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20D" w:rsidRDefault="00E6020D" w:rsidP="00E6020D"/>
    <w:p w:rsidR="00E6020D" w:rsidRDefault="00E6020D" w:rsidP="00E6020D"/>
    <w:p w:rsidR="00E6020D" w:rsidRDefault="00E6020D" w:rsidP="00E6020D"/>
    <w:p w:rsidR="00E6020D" w:rsidRDefault="00E6020D" w:rsidP="00E6020D">
      <w:r>
        <w:rPr>
          <w:rFonts w:hint="eastAsia"/>
        </w:rPr>
        <w:t>Supplemental Table S1. Details of the b</w:t>
      </w:r>
      <w:r w:rsidRPr="00924E93">
        <w:t xml:space="preserve">edroom environment </w:t>
      </w:r>
      <w:r>
        <w:rPr>
          <w:rFonts w:hint="eastAsia"/>
        </w:rPr>
        <w:t>among junior and high school student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703"/>
        <w:gridCol w:w="2208"/>
        <w:gridCol w:w="2175"/>
      </w:tblGrid>
      <w:tr w:rsidR="00E6020D" w:rsidTr="00B90044"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E6020D" w:rsidRDefault="00E6020D" w:rsidP="00B90044"/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E6020D" w:rsidRDefault="00E6020D" w:rsidP="00B90044">
            <w:pPr>
              <w:jc w:val="center"/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Junior high school students</w:t>
            </w:r>
          </w:p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(n=590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 xml:space="preserve">High school </w:t>
            </w:r>
          </w:p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students</w:t>
            </w:r>
          </w:p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(n=607)</w:t>
            </w:r>
          </w:p>
        </w:tc>
      </w:tr>
      <w:tr w:rsidR="00E6020D" w:rsidTr="00B90044">
        <w:tc>
          <w:tcPr>
            <w:tcW w:w="3416" w:type="dxa"/>
            <w:tcBorders>
              <w:top w:val="single" w:sz="4" w:space="0" w:color="auto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 xml:space="preserve">No window in the bedroom </w:t>
            </w:r>
          </w:p>
          <w:p w:rsidR="00E6020D" w:rsidRDefault="00E6020D" w:rsidP="00B90044">
            <w:r>
              <w:rPr>
                <w:rFonts w:hint="eastAsia"/>
              </w:rPr>
              <w:t>(Exclusive choice)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single" w:sz="4" w:space="0" w:color="auto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.5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.1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Window orientation</w:t>
            </w:r>
          </w:p>
          <w:p w:rsidR="00E6020D" w:rsidRDefault="00E6020D" w:rsidP="00B90044">
            <w:r>
              <w:rPr>
                <w:rFonts w:hint="eastAsia"/>
              </w:rPr>
              <w:t>(Multiple choice)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/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 w:rsidRPr="00631496">
              <w:t>North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9.8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3.2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N</w:t>
            </w:r>
            <w:r w:rsidRPr="00631496">
              <w:t xml:space="preserve">ortheas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7.3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9.2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E</w:t>
            </w:r>
            <w:r w:rsidRPr="00631496">
              <w:t xml:space="preserve">as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2.7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3.7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S</w:t>
            </w:r>
            <w:r w:rsidRPr="00631496">
              <w:t xml:space="preserve">outheas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0.0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9.1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 w:rsidRPr="00631496">
              <w:t>South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8.6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5.6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S</w:t>
            </w:r>
            <w:r w:rsidRPr="00631496">
              <w:t xml:space="preserve">outhwes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8.1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6.1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W</w:t>
            </w:r>
            <w:r w:rsidRPr="00631496">
              <w:t xml:space="preserve">est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8.3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7.1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631496" w:rsidRDefault="00E6020D" w:rsidP="00B90044">
            <w:pPr>
              <w:jc w:val="right"/>
            </w:pPr>
            <w:r>
              <w:rPr>
                <w:rFonts w:hint="eastAsia"/>
              </w:rPr>
              <w:t>N</w:t>
            </w:r>
            <w:r w:rsidRPr="00631496">
              <w:t>orthwest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2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8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Types of curtain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/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N</w:t>
            </w:r>
            <w:r w:rsidRPr="00D133E5">
              <w:t xml:space="preserve">o curtains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6.3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5.1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D133E5" w:rsidRDefault="00E6020D" w:rsidP="00B90044">
            <w:pPr>
              <w:jc w:val="right"/>
            </w:pPr>
            <w:r>
              <w:rPr>
                <w:rFonts w:hint="eastAsia"/>
              </w:rPr>
              <w:t>O</w:t>
            </w:r>
            <w:r w:rsidRPr="00D133E5">
              <w:t>nly lace curtain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7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5.6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D133E5" w:rsidRDefault="00E6020D" w:rsidP="00B90044">
            <w:pPr>
              <w:jc w:val="right"/>
            </w:pPr>
            <w:r>
              <w:rPr>
                <w:rFonts w:hint="eastAsia"/>
              </w:rPr>
              <w:t>O</w:t>
            </w:r>
            <w:r w:rsidRPr="00D133E5">
              <w:t xml:space="preserve">nly </w:t>
            </w:r>
            <w:r>
              <w:rPr>
                <w:rFonts w:hint="eastAsia"/>
              </w:rPr>
              <w:t>non-</w:t>
            </w:r>
            <w:r w:rsidRPr="00D133E5">
              <w:t xml:space="preserve">blackout curtains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0.2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0.0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Pr="00D133E5" w:rsidRDefault="00E6020D" w:rsidP="00B90044">
            <w:pPr>
              <w:jc w:val="right"/>
            </w:pPr>
            <w:r>
              <w:rPr>
                <w:rFonts w:hint="eastAsia"/>
              </w:rPr>
              <w:t>O</w:t>
            </w:r>
            <w:r w:rsidRPr="00D133E5">
              <w:t xml:space="preserve">nly blackout curtains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44.6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45.6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O</w:t>
            </w:r>
            <w:r w:rsidRPr="00D133E5">
              <w:t>nly shutters or blind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.2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0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Other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.5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.3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M</w:t>
            </w:r>
            <w:r w:rsidRPr="00D133E5">
              <w:t>ultiple combination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1.5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9.4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r>
              <w:rPr>
                <w:rFonts w:hint="eastAsia"/>
              </w:rPr>
              <w:t>Lighting colors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/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 xml:space="preserve">Only white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54.9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53.2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bookmarkStart w:id="0" w:name="_GoBack"/>
            <w:bookmarkEnd w:id="0"/>
            <w:r>
              <w:rPr>
                <w:rFonts w:hint="eastAsia"/>
              </w:rPr>
              <w:t xml:space="preserve">Only warm 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5.8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26.0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Both white and warm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5.9</w:t>
            </w:r>
          </w:p>
        </w:tc>
        <w:tc>
          <w:tcPr>
            <w:tcW w:w="2176" w:type="dxa"/>
            <w:tcBorders>
              <w:top w:val="nil"/>
              <w:bottom w:val="nil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17.5</w:t>
            </w:r>
          </w:p>
        </w:tc>
      </w:tr>
      <w:tr w:rsidR="00E6020D" w:rsidTr="00B90044">
        <w:tc>
          <w:tcPr>
            <w:tcW w:w="3416" w:type="dxa"/>
            <w:tcBorders>
              <w:top w:val="nil"/>
              <w:bottom w:val="single" w:sz="4" w:space="0" w:color="auto"/>
            </w:tcBorders>
          </w:tcPr>
          <w:p w:rsidR="00E6020D" w:rsidRDefault="00E6020D" w:rsidP="00B90044">
            <w:pPr>
              <w:jc w:val="right"/>
            </w:pPr>
            <w:r>
              <w:rPr>
                <w:rFonts w:hint="eastAsia"/>
              </w:rPr>
              <w:t>Not applicable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:rsidR="00E6020D" w:rsidRPr="002537F9" w:rsidRDefault="00E6020D" w:rsidP="00B90044">
            <w:r w:rsidRPr="002537F9">
              <w:rPr>
                <w:rFonts w:hint="eastAsia"/>
              </w:rPr>
              <w:t>(%)</w:t>
            </w:r>
          </w:p>
        </w:tc>
        <w:tc>
          <w:tcPr>
            <w:tcW w:w="2209" w:type="dxa"/>
            <w:tcBorders>
              <w:top w:val="nil"/>
              <w:bottom w:val="single" w:sz="4" w:space="0" w:color="auto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4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</w:tcPr>
          <w:p w:rsidR="00E6020D" w:rsidRDefault="00E6020D" w:rsidP="00B90044">
            <w:pPr>
              <w:jc w:val="center"/>
            </w:pPr>
            <w:r>
              <w:rPr>
                <w:rFonts w:hint="eastAsia"/>
              </w:rPr>
              <w:t>3.3</w:t>
            </w:r>
          </w:p>
        </w:tc>
      </w:tr>
    </w:tbl>
    <w:p w:rsidR="00E6020D" w:rsidRPr="00594617" w:rsidRDefault="00E6020D" w:rsidP="00E6020D"/>
    <w:p w:rsidR="00E6020D" w:rsidRDefault="00E6020D" w:rsidP="00E6020D"/>
    <w:p w:rsidR="00E6020D" w:rsidRDefault="00E6020D" w:rsidP="00E6020D"/>
    <w:p w:rsidR="00E6020D" w:rsidRDefault="00E6020D" w:rsidP="00E6020D"/>
    <w:p w:rsidR="00E6020D" w:rsidRDefault="00E6020D" w:rsidP="00E6020D"/>
    <w:p w:rsidR="00E6020D" w:rsidRPr="00153F11" w:rsidRDefault="00E6020D" w:rsidP="00E6020D">
      <w:pPr>
        <w:rPr>
          <w:lang w:eastAsia="ja-JP"/>
        </w:rPr>
      </w:pPr>
    </w:p>
    <w:p w:rsidR="0093591A" w:rsidRDefault="0093591A"/>
    <w:sectPr w:rsidR="0093591A" w:rsidSect="00153F1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20D"/>
    <w:rsid w:val="00051EA5"/>
    <w:rsid w:val="0009050F"/>
    <w:rsid w:val="000B387A"/>
    <w:rsid w:val="00114813"/>
    <w:rsid w:val="001213F5"/>
    <w:rsid w:val="001C3C80"/>
    <w:rsid w:val="001D35F3"/>
    <w:rsid w:val="001D5F16"/>
    <w:rsid w:val="00205B5C"/>
    <w:rsid w:val="00293381"/>
    <w:rsid w:val="004744E3"/>
    <w:rsid w:val="004C74A1"/>
    <w:rsid w:val="004E3F34"/>
    <w:rsid w:val="0055009C"/>
    <w:rsid w:val="00553C35"/>
    <w:rsid w:val="005E46A8"/>
    <w:rsid w:val="006365ED"/>
    <w:rsid w:val="0065796D"/>
    <w:rsid w:val="006612CC"/>
    <w:rsid w:val="006D4C63"/>
    <w:rsid w:val="00795379"/>
    <w:rsid w:val="007A51F4"/>
    <w:rsid w:val="0080387E"/>
    <w:rsid w:val="00861938"/>
    <w:rsid w:val="00872063"/>
    <w:rsid w:val="00887E96"/>
    <w:rsid w:val="00927A20"/>
    <w:rsid w:val="0093591A"/>
    <w:rsid w:val="009B5A58"/>
    <w:rsid w:val="009D7378"/>
    <w:rsid w:val="009F09AE"/>
    <w:rsid w:val="00A327B9"/>
    <w:rsid w:val="00A42511"/>
    <w:rsid w:val="00D0762F"/>
    <w:rsid w:val="00D85223"/>
    <w:rsid w:val="00D95A43"/>
    <w:rsid w:val="00E6020D"/>
    <w:rsid w:val="00E74773"/>
    <w:rsid w:val="00E85F3B"/>
    <w:rsid w:val="00E86F29"/>
    <w:rsid w:val="00EA3F42"/>
    <w:rsid w:val="00EF73E5"/>
    <w:rsid w:val="00F311E4"/>
    <w:rsid w:val="00F50FAC"/>
    <w:rsid w:val="00F856A9"/>
    <w:rsid w:val="00F9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01300-33B5-4881-BE8A-05BE4B24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20D"/>
    <w:pPr>
      <w:spacing w:after="0" w:line="240" w:lineRule="auto"/>
    </w:pPr>
    <w:rPr>
      <w:rFonts w:eastAsiaTheme="minorEastAsia"/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>HP Inc.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7-20T01:34:00Z</dcterms:created>
  <dcterms:modified xsi:type="dcterms:W3CDTF">2025-07-20T01:37:00Z</dcterms:modified>
</cp:coreProperties>
</file>